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70BEA4" w14:textId="77777777" w:rsidR="00F82BE3" w:rsidRPr="0000756A" w:rsidRDefault="00F82BE3" w:rsidP="00F82BE3">
      <w:pPr>
        <w:spacing w:after="0" w:line="480" w:lineRule="auto"/>
        <w:outlineLvl w:val="0"/>
        <w:rPr>
          <w:rFonts w:ascii="Times" w:hAnsi="Times"/>
          <w:sz w:val="24"/>
          <w:szCs w:val="24"/>
        </w:rPr>
      </w:pP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6"/>
        <w:gridCol w:w="1093"/>
        <w:gridCol w:w="1000"/>
        <w:gridCol w:w="826"/>
      </w:tblGrid>
      <w:tr w:rsidR="00F82BE3" w:rsidRPr="00AC1143" w14:paraId="1250C53F" w14:textId="77777777" w:rsidTr="00273220">
        <w:tc>
          <w:tcPr>
            <w:tcW w:w="0" w:type="auto"/>
            <w:vMerge w:val="restart"/>
            <w:tcBorders>
              <w:top w:val="double" w:sz="6" w:space="0" w:color="auto"/>
              <w:bottom w:val="single" w:sz="6" w:space="0" w:color="auto"/>
            </w:tcBorders>
            <w:vAlign w:val="center"/>
            <w:hideMark/>
          </w:tcPr>
          <w:p w14:paraId="434E61E2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114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ost.Species</w:t>
            </w:r>
            <w:proofErr w:type="spellEnd"/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vAlign w:val="center"/>
            <w:hideMark/>
          </w:tcPr>
          <w:p w14:paraId="310DFFCE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AC114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Flu.Test.Status</w:t>
            </w:r>
            <w:proofErr w:type="spellEnd"/>
          </w:p>
        </w:tc>
        <w:tc>
          <w:tcPr>
            <w:tcW w:w="0" w:type="auto"/>
            <w:vMerge w:val="restart"/>
            <w:tcBorders>
              <w:top w:val="double" w:sz="6" w:space="0" w:color="auto"/>
              <w:bottom w:val="single" w:sz="6" w:space="0" w:color="auto"/>
            </w:tcBorders>
            <w:vAlign w:val="center"/>
            <w:hideMark/>
          </w:tcPr>
          <w:p w14:paraId="011B6079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</w:tr>
      <w:tr w:rsidR="00F82BE3" w:rsidRPr="00AC1143" w14:paraId="472B7834" w14:textId="77777777" w:rsidTr="00273220">
        <w:tc>
          <w:tcPr>
            <w:tcW w:w="0" w:type="auto"/>
            <w:vMerge/>
            <w:tcBorders>
              <w:top w:val="double" w:sz="6" w:space="0" w:color="auto"/>
              <w:bottom w:val="single" w:sz="6" w:space="0" w:color="auto"/>
            </w:tcBorders>
            <w:vAlign w:val="center"/>
            <w:hideMark/>
          </w:tcPr>
          <w:p w14:paraId="3FABB9B6" w14:textId="77777777" w:rsidR="00F82BE3" w:rsidRPr="00AC1143" w:rsidRDefault="00F82BE3" w:rsidP="0027322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004675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9BD5AA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0" w:type="auto"/>
            <w:vMerge/>
            <w:tcBorders>
              <w:top w:val="double" w:sz="6" w:space="0" w:color="auto"/>
              <w:bottom w:val="single" w:sz="6" w:space="0" w:color="auto"/>
            </w:tcBorders>
            <w:vAlign w:val="center"/>
            <w:hideMark/>
          </w:tcPr>
          <w:p w14:paraId="7060A875" w14:textId="77777777" w:rsidR="00F82BE3" w:rsidRPr="00AC1143" w:rsidRDefault="00F82BE3" w:rsidP="002732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82BE3" w:rsidRPr="00AC1143" w14:paraId="145C622B" w14:textId="77777777" w:rsidTr="002732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AF4BB7" w14:textId="77777777" w:rsidR="00F82BE3" w:rsidRPr="00AC1143" w:rsidRDefault="00F82BE3" w:rsidP="0027322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 xml:space="preserve">Aix </w:t>
            </w:r>
            <w:proofErr w:type="spellStart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spons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F889BF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C904D5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CB2BCF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8</w:t>
            </w:r>
          </w:p>
        </w:tc>
      </w:tr>
      <w:tr w:rsidR="00F82BE3" w:rsidRPr="00AC1143" w14:paraId="23BEC312" w14:textId="77777777" w:rsidTr="002732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2EC76A" w14:textId="77777777" w:rsidR="00F82BE3" w:rsidRPr="00AC1143" w:rsidRDefault="00F82BE3" w:rsidP="0027322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Anas</w:t>
            </w:r>
            <w:proofErr w:type="spellEnd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acut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A50567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CCF65F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144599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31</w:t>
            </w:r>
          </w:p>
        </w:tc>
      </w:tr>
      <w:tr w:rsidR="00F82BE3" w:rsidRPr="00AC1143" w14:paraId="078924A8" w14:textId="77777777" w:rsidTr="002732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4E3DC3" w14:textId="77777777" w:rsidR="00F82BE3" w:rsidRPr="00AC1143" w:rsidRDefault="00F82BE3" w:rsidP="0027322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Anas</w:t>
            </w:r>
            <w:proofErr w:type="spellEnd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american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A452D6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0A8BEB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A6AEB5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05</w:t>
            </w:r>
          </w:p>
        </w:tc>
      </w:tr>
      <w:tr w:rsidR="00F82BE3" w:rsidRPr="00AC1143" w14:paraId="3D4E7C62" w14:textId="77777777" w:rsidTr="002732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4FFEC6" w14:textId="77777777" w:rsidR="00F82BE3" w:rsidRPr="00AC1143" w:rsidRDefault="00F82BE3" w:rsidP="0027322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Anas</w:t>
            </w:r>
            <w:proofErr w:type="spellEnd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carolinensi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EDBF2F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CC2BF8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BF7DEB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9</w:t>
            </w:r>
          </w:p>
        </w:tc>
      </w:tr>
      <w:tr w:rsidR="00F82BE3" w:rsidRPr="00AC1143" w14:paraId="3B0C5549" w14:textId="77777777" w:rsidTr="002732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06978B" w14:textId="77777777" w:rsidR="00F82BE3" w:rsidRPr="00AC1143" w:rsidRDefault="00F82BE3" w:rsidP="0027322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Anas</w:t>
            </w:r>
            <w:proofErr w:type="spellEnd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clypeat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F05E1B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56E488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8A347B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38</w:t>
            </w:r>
          </w:p>
        </w:tc>
      </w:tr>
      <w:tr w:rsidR="00F82BE3" w:rsidRPr="00AC1143" w14:paraId="21569989" w14:textId="77777777" w:rsidTr="002732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309C12" w14:textId="77777777" w:rsidR="00F82BE3" w:rsidRPr="00AC1143" w:rsidRDefault="00F82BE3" w:rsidP="0027322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Anas</w:t>
            </w:r>
            <w:proofErr w:type="spellEnd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crecc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E0547A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15A269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048B09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48</w:t>
            </w:r>
          </w:p>
        </w:tc>
      </w:tr>
      <w:tr w:rsidR="00F82BE3" w:rsidRPr="00AC1143" w14:paraId="4D6DAF9D" w14:textId="77777777" w:rsidTr="002732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4CD844" w14:textId="77777777" w:rsidR="00F82BE3" w:rsidRPr="00AC1143" w:rsidRDefault="00F82BE3" w:rsidP="0027322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Anas</w:t>
            </w:r>
            <w:proofErr w:type="spellEnd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streper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1164B9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51D3A4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310A87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06</w:t>
            </w:r>
          </w:p>
        </w:tc>
      </w:tr>
      <w:tr w:rsidR="00F82BE3" w:rsidRPr="00AC1143" w14:paraId="5F18E24E" w14:textId="77777777" w:rsidTr="002732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F6FA52" w14:textId="77777777" w:rsidR="00F82BE3" w:rsidRPr="00AC1143" w:rsidRDefault="00F82BE3" w:rsidP="0027322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Aythya</w:t>
            </w:r>
            <w:proofErr w:type="spellEnd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collari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EDDEED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8DFA59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C9F069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2</w:t>
            </w:r>
          </w:p>
        </w:tc>
      </w:tr>
      <w:tr w:rsidR="00F82BE3" w:rsidRPr="00AC1143" w14:paraId="1397F14F" w14:textId="77777777" w:rsidTr="002732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AEB568" w14:textId="77777777" w:rsidR="00F82BE3" w:rsidRPr="00AC1143" w:rsidRDefault="00F82BE3" w:rsidP="0027322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Larus</w:t>
            </w:r>
            <w:proofErr w:type="spellEnd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californicu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724646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FED00F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80A71D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6</w:t>
            </w:r>
          </w:p>
        </w:tc>
      </w:tr>
      <w:tr w:rsidR="00F82BE3" w:rsidRPr="00AC1143" w14:paraId="190DABBD" w14:textId="77777777" w:rsidTr="0027322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111B25" w14:textId="77777777" w:rsidR="00F82BE3" w:rsidRPr="00AC1143" w:rsidRDefault="00F82BE3" w:rsidP="0027322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4B442A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82E469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81725F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24</w:t>
            </w:r>
          </w:p>
        </w:tc>
      </w:tr>
      <w:tr w:rsidR="00F82BE3" w:rsidRPr="00AC1143" w14:paraId="5CD4E1E4" w14:textId="77777777" w:rsidTr="00273220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8223A3" w14:textId="77777777" w:rsidR="00F82BE3" w:rsidRPr="00AC1143" w:rsidRDefault="00F82BE3" w:rsidP="002732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9E03F9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09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0B468B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2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9E093B" w14:textId="77777777" w:rsidR="00F82BE3" w:rsidRPr="00AC1143" w:rsidRDefault="00F82BE3" w:rsidP="0027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114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217</w:t>
            </w:r>
          </w:p>
        </w:tc>
      </w:tr>
      <w:tr w:rsidR="00F82BE3" w:rsidRPr="00AC1143" w14:paraId="64451593" w14:textId="77777777" w:rsidTr="00273220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EAD047" w14:textId="77777777" w:rsidR="00F82BE3" w:rsidRPr="00AC1143" w:rsidRDefault="00F82BE3" w:rsidP="0027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</w:rPr>
            </w:pPr>
          </w:p>
        </w:tc>
      </w:tr>
    </w:tbl>
    <w:p w14:paraId="495983E4" w14:textId="77777777" w:rsidR="005F0B38" w:rsidRDefault="00F82BE3" w:rsidP="00F82BE3">
      <w:pPr>
        <w:spacing w:after="0" w:line="240" w:lineRule="auto"/>
      </w:pPr>
    </w:p>
    <w:sectPr w:rsidR="005F0B38" w:rsidSect="003D1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BE3"/>
    <w:rsid w:val="003D10BE"/>
    <w:rsid w:val="00B900F7"/>
    <w:rsid w:val="00F8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286F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BE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Macintosh Word</Application>
  <DocSecurity>0</DocSecurity>
  <Lines>2</Lines>
  <Paragraphs>1</Paragraphs>
  <ScaleCrop>false</ScaleCrop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ber Amine Belkhiria</dc:creator>
  <cp:keywords/>
  <dc:description/>
  <cp:lastModifiedBy>Jaber Amine Belkhiria</cp:lastModifiedBy>
  <cp:revision>1</cp:revision>
  <dcterms:created xsi:type="dcterms:W3CDTF">2018-01-09T14:56:00Z</dcterms:created>
  <dcterms:modified xsi:type="dcterms:W3CDTF">2018-01-09T14:56:00Z</dcterms:modified>
</cp:coreProperties>
</file>